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E7C" w:rsidRPr="004D1E7C" w:rsidRDefault="004D1E7C">
      <w:pPr>
        <w:rPr>
          <w:rFonts w:ascii="Times New Roman" w:hAnsi="Times New Roman" w:cs="Times New Roman"/>
          <w:sz w:val="24"/>
          <w:szCs w:val="24"/>
        </w:rPr>
      </w:pPr>
      <w:r w:rsidRPr="004D1E7C">
        <w:rPr>
          <w:rFonts w:ascii="Times New Roman" w:hAnsi="Times New Roman" w:cs="Times New Roman"/>
          <w:b/>
          <w:sz w:val="24"/>
          <w:szCs w:val="24"/>
        </w:rPr>
        <w:t>Table S1.</w:t>
      </w:r>
      <w:r w:rsidRPr="004D1E7C">
        <w:rPr>
          <w:rFonts w:ascii="Times New Roman" w:hAnsi="Times New Roman" w:cs="Times New Roman"/>
          <w:sz w:val="24"/>
          <w:szCs w:val="24"/>
        </w:rPr>
        <w:t xml:space="preserve"> Primers and Plasmids used in this study.</w:t>
      </w:r>
    </w:p>
    <w:p w:rsidR="004D1E7C" w:rsidRPr="004D1E7C" w:rsidRDefault="004D1E7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63"/>
        <w:gridCol w:w="5272"/>
        <w:gridCol w:w="5282"/>
        <w:gridCol w:w="1373"/>
      </w:tblGrid>
      <w:tr w:rsidR="004D1E7C" w:rsidRPr="004D1E7C" w:rsidTr="004D1E7C">
        <w:trPr>
          <w:trHeight w:val="315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(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*</w:t>
            </w:r>
          </w:p>
        </w:tc>
        <w:tc>
          <w:tcPr>
            <w:tcW w:w="5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 to 3’)</w:t>
            </w:r>
          </w:p>
        </w:tc>
        <w:tc>
          <w:tcPr>
            <w:tcW w:w="5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 or Source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-Forward (441)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TTTTTTTCCATGCCGCCACG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pyocin typing; gives fragment for R1 tail fibe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-Reverse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GGGGTGATGAGCGATTGG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pyocin typing; gives fragment for R1 tail fibe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Forward (257)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CGATGCTTCGATTAC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pyocin typing; gives 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 for R2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il fibe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Reverse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TCTCGCAAGGAGG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pyocin typing; gives 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 for R2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il fibe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-Forward (601)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CACAGGCCGAAAGTGGGG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pyocin typing; gives 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 for R5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il fibe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-Reverse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ATCTGCGAGGGTGACGGT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pyocin typing; gives 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 for R5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il fibe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-del upstream-Forward (600)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GAGCTCAGGTTACCCGCATGGGTCCTGGATGAAACCCAGG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pyocin null mutant generation; To clone PA0620-1 600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anking regions into pDM4 for deletion construc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-del upstream-Reverse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GTAACGCCGTGGAAGAAACTCATGTCACTGTTTCCAGGGGA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pyocin null mutant generation; To clone PA0620-1 600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anking regions into pDM4 for deletion construc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-del downstream-Forward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CCCCTGGAAACAGTGACATGAGTTTCTTCCACGGCGTTACGGTAACCAAC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pyocin null mutant generation; To clone PA0620-1 600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anking regions into pDM4 for deletion construc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-del downstream-Reverse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CACTAGTGGGGCCCTTCTAGCGAAGCCGGGGCGTTGC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pyocin null mutant generation; To clone PA0620-1 600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anking regions into pDM4 for deletion construc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(521)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ATGCATGCCATGGTACTCAGGCCGAATCGGACGGCCCGGAAATCAGCG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ation; To clone PA0756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o pME6032 (under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a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n Isolate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CACAGGAAACAGAATTTCCGGCCCGAGGCCGCCGCC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ation; To clone PA0756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o pME6032 (under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a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n Isolate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gk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orward (1495)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ATGCATGCCATGGTACTCATAGGCTTTCTGGCTCTTCTTCGTTGATCG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ation; To clone PA3543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gK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o pME6032 (under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a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n Isolate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gK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verse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CACAGGAAACAGAATTCCACCGCTCGCTGACCGGTA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ation; To clone PA3543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gK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o pME6032 (under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a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n Isolate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eA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orward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ATGCATGCCATGGTACTTACCGCAGGCTTTCCGCGAGGC 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ation; To clone PA1107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eA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o pME6032 (under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a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n Isolate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eA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verse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CACAGGAAACAGAATTGCCGGATAGGGCGGCCGTCG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ation; To clone PA1107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eA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o pME6032 (under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a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n Isolate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D1E7C" w:rsidRPr="004D1E7C" w:rsidTr="004D1E7C">
        <w:trPr>
          <w:trHeight w:val="300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1E7C" w:rsidRPr="004D1E7C" w:rsidTr="004D1E7C">
        <w:trPr>
          <w:trHeight w:val="315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5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5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D1E7C" w:rsidRPr="004D1E7C" w:rsidTr="004D1E7C">
        <w:trPr>
          <w:trHeight w:val="375"/>
        </w:trPr>
        <w:tc>
          <w:tcPr>
            <w:tcW w:w="246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DM4</w:t>
            </w:r>
          </w:p>
        </w:tc>
        <w:tc>
          <w:tcPr>
            <w:tcW w:w="52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icide vector,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Cm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Nottingham Collection</w:t>
            </w:r>
          </w:p>
        </w:tc>
        <w:tc>
          <w:tcPr>
            <w:tcW w:w="137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1E7C" w:rsidRPr="004D1E7C" w:rsidTr="004D1E7C">
        <w:trPr>
          <w:trHeight w:val="37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pJT95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DM4 bearing construct gene with deletion of PA0620 and PA0621;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Cm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1E7C" w:rsidRPr="004D1E7C" w:rsidTr="004D1E7C">
        <w:trPr>
          <w:trHeight w:val="37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pME603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ression vector,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Nottingham Collect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1E7C" w:rsidRPr="004D1E7C" w:rsidTr="004D1E7C">
        <w:trPr>
          <w:trHeight w:val="37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pMM01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ME6032 containing PA0756 gene under inducible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a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(pME6032::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c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1E7C" w:rsidRPr="004D1E7C" w:rsidTr="004D1E7C">
        <w:trPr>
          <w:trHeight w:val="375"/>
        </w:trPr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pMM0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ME6032 containing PA3543 gene under inducible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a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(pME6032::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gK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1E7C" w:rsidRPr="004D1E7C" w:rsidTr="004D1E7C">
        <w:trPr>
          <w:trHeight w:val="375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pMM03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ME6032 containing PA1107 gene under inducible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ac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(pME6032::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oeA</w:t>
            </w:r>
            <w:proofErr w:type="spellEnd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E7C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1E7C" w:rsidRPr="004D1E7C" w:rsidRDefault="004D1E7C" w:rsidP="004D1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D1E7C" w:rsidRPr="004D1E7C" w:rsidRDefault="004D1E7C" w:rsidP="004D1E7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D1E7C">
        <w:rPr>
          <w:rFonts w:ascii="Times New Roman" w:eastAsia="Times New Roman" w:hAnsi="Times New Roman" w:cs="Times New Roman"/>
          <w:color w:val="000000"/>
          <w:sz w:val="24"/>
          <w:szCs w:val="24"/>
        </w:rPr>
        <w:t>*The size of the product of each primer pair is given as base pairs in parentheses.</w:t>
      </w:r>
    </w:p>
    <w:p w:rsidR="00845C92" w:rsidRPr="004D1E7C" w:rsidRDefault="00845C9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45C92" w:rsidRPr="004D1E7C" w:rsidSect="004D1E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E7C"/>
    <w:rsid w:val="004D1E7C"/>
    <w:rsid w:val="0084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EA657"/>
  <w15:chartTrackingRefBased/>
  <w15:docId w15:val="{DE83A666-B27C-4C65-AA0B-8474FF035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4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, Madeline G</dc:creator>
  <cp:keywords/>
  <dc:description/>
  <cp:lastModifiedBy>Mei, Madeline G</cp:lastModifiedBy>
  <cp:revision>1</cp:revision>
  <dcterms:created xsi:type="dcterms:W3CDTF">2020-11-20T16:12:00Z</dcterms:created>
  <dcterms:modified xsi:type="dcterms:W3CDTF">2020-11-20T16:21:00Z</dcterms:modified>
</cp:coreProperties>
</file>